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"/>
        <w:gridCol w:w="636"/>
        <w:gridCol w:w="3362"/>
        <w:gridCol w:w="707"/>
        <w:gridCol w:w="636"/>
        <w:gridCol w:w="3116"/>
      </w:tblGrid>
      <w:tr>
        <w:trPr/>
        <w:tc>
          <w:tcPr>
            <w:tcW w:w="3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#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gene-id</w:t>
            </w:r>
          </w:p>
        </w:tc>
        <w:tc>
          <w:tcPr>
            <w:tcW w:w="33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annotation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status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gene-id</w:t>
            </w:r>
          </w:p>
        </w:tc>
        <w:tc>
          <w:tcPr>
            <w:tcW w:w="3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annotation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003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lutamyl-tRNA (Gln) amidotransferase, subunit A EC 3.5.1.4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762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DP-N-acetylmuramate-alanine ligase EC 6.3.2.8 D-alanine-D-alanine ligase A EC 6.3.2.4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017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nknow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127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olysaccharide hydrolase EC 3.2.1.14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106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Ribosomal large subunit pseudouridine synthase C EC 4.2.1.70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730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iaminohydroxyphosphoribosylaminopyrimidine deaminase EC 3.5.4.26 5-amino-6-(5-phosphoribosylamino)uracil reductase EC 1.1.1.193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161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nknow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174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CT170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Tryptophan synthase beta chain EC 4.2.1.20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know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CT171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Tryptophan synthase alpha chain EC 4.2.1.20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CT245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Pyruvate dehydrogenase E1 component alpha subunit EC 1.2.4.1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know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CT246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Pyruvate dehydrogenase E1 component beta subunit EC 1.2.4.1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261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NA polymerase III epsilon chain EC 2.7.7.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545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NA polymerase III alpha chain EC 2.7.7.7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261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NA polymerase III epsilon chain EC 2.7.7.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608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1 ATP-dependent helicase PcrA EC 3.6.1.-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261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NA polymerase III epsilon chain EC 2.7.7.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791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xcinuclease ABC subunit C EC -.-.-.-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0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269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DP-N-acetylmuramoylalanylglutamyl DAP ligase EC 6.3.2.13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613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ihydropteroate synthase FolP EC 2.5.1.15 2-amino-4-hydroxy-6-hydroxymethyldihydropteridine pyrophosphokinase FolK EC 2.7.6.3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287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tRNA (5-methylaminomethyl-2-thiouridylate)-methyltransferase EC 2.1.1.61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093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Riboflavin kinase EC 2.7.1.26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color w:val="FF00FF"/>
                <w:sz w:val="18"/>
              </w:rPr>
              <w:t>1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color w:val="FF00FF"/>
                <w:sz w:val="18"/>
              </w:rPr>
              <w:t>CT327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color w:val="FF00FF"/>
                <w:sz w:val="18"/>
              </w:rPr>
              <w:t>Phosphoribosylanthranilate isomerase EC 5.3.1.24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color w:val="FF00FF"/>
                <w:sz w:val="18"/>
              </w:rPr>
              <w:t>known, paralog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color w:val="FF00FF"/>
                <w:sz w:val="18"/>
              </w:rPr>
              <w:t>CT170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color w:val="FF00FF"/>
                <w:sz w:val="18"/>
              </w:rPr>
              <w:t>Tryptophan synthase beta chain EC 4.2.1.20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1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CT328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Triosephosphate isomerase EC 5.3.1.1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know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CT693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Phosphoglycerate kinase EC 2.7.2.3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366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-phosphoshikimate 1-carboxyvinyltransferase EC 2.5.1.19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369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-dehydroquinate synthase EC 4.6.1.3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366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-phosphoshikimate 1-carboxyvinyltransferase EC 2.5.1.19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370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-dehydroquinate dehydratase EC 4.2.1.10 Shikimate 5-dehydrogenase EC 1.1.1.25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378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lucose-6-phosphate isomerase EC 5.3.1.9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313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Transaldolase EC 2.2.1.2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379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nknow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452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ytidylate kinase EC 2.7.4.14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396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naK protein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145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erine/threonine protein kinase EC 2.7.1.-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398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nknow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108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0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404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-methyltransferase EC -.-.-.-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106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Ribosomal large subunit pseudouridine synthase C EC 4.2.1.70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434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nknow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027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tRNA (guanine N-1) methyltransferase EC 2.1.1.31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434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nknow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462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MP-KDO synthetase homolog EC -.-.-.-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445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lutamyl-tRNA Synthetase EC 6.1.1.1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004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lutamyl-tRNA (Gln) amidotransferase, subunit B EC 3.5.1.4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452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ytidylate kinase EC 2.7.4.14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698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Thiophene and furan oxidation protein ThdF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452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ytidylate kinase EC 2.7.4.14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nknow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703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2 GTP-binding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480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ipeptide binding protein DppA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139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Oligopeptide binding protein OppA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486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minoacid-binding periplasmic protein precursor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129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mino acid transporter permease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489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lucose-1-phosphate adenylyltransferase EC 2.7.7.2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815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1 Phosphohexomutase EC 5.4.2.-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i/>
                <w:color w:val="FF00FF"/>
                <w:sz w:val="18"/>
              </w:rPr>
              <w:t>2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i/>
                <w:color w:val="FF00FF"/>
                <w:sz w:val="18"/>
              </w:rPr>
              <w:t>CT536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i/>
                <w:color w:val="FF00FF"/>
                <w:sz w:val="18"/>
              </w:rPr>
              <w:t>S1 DNA polymerase III epsilon chain homolog EC 2.7.7.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color w:val="FF00FF"/>
                <w:sz w:val="18"/>
              </w:rPr>
              <w:t>paralog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i/>
                <w:color w:val="FF00FF"/>
                <w:sz w:val="18"/>
              </w:rPr>
              <w:t>CT545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i/>
                <w:color w:val="FF00FF"/>
                <w:sz w:val="18"/>
              </w:rPr>
              <w:t>DNA polymerase III alpha chain EC 2.7.7.7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i/>
                <w:color w:val="FF00FF"/>
                <w:sz w:val="18"/>
              </w:rPr>
              <w:t>30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i/>
                <w:color w:val="FF00FF"/>
                <w:sz w:val="18"/>
              </w:rPr>
              <w:t>CT536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i/>
                <w:color w:val="FF00FF"/>
                <w:sz w:val="18"/>
              </w:rPr>
              <w:t>S1 DNA polymerase III epsilon chain homolog EC 2.7.7.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color w:val="FF00FF"/>
                <w:sz w:val="18"/>
              </w:rPr>
              <w:t>paralog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i/>
                <w:color w:val="FF00FF"/>
                <w:sz w:val="18"/>
              </w:rPr>
              <w:t>CT608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i/>
                <w:color w:val="FF00FF"/>
                <w:sz w:val="18"/>
              </w:rPr>
              <w:t>S1 ATP-dependent helicase PcrA EC 3.6.1.-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i/>
                <w:color w:val="FF00FF"/>
                <w:sz w:val="18"/>
              </w:rPr>
              <w:t>3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i/>
                <w:color w:val="FF00FF"/>
                <w:sz w:val="18"/>
              </w:rPr>
              <w:t>CT536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i/>
                <w:color w:val="FF00FF"/>
                <w:sz w:val="18"/>
              </w:rPr>
              <w:t>S1 DNA polymerase III epsilon chain homolog EC 2.7.7.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b/>
                <w:i/>
                <w:color w:val="FF00FF"/>
                <w:sz w:val="18"/>
              </w:rPr>
              <w:t>paralog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i/>
                <w:color w:val="FF00FF"/>
                <w:sz w:val="18"/>
              </w:rPr>
              <w:t>CT791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FF00FF"/>
                <w:sz w:val="18"/>
              </w:rPr>
            </w:pPr>
            <w:r>
              <w:rPr>
                <w:rFonts w:cs="Arial Narrow" w:ascii="Arial Narrow" w:hAnsi="Arial Narrow"/>
                <w:i/>
                <w:color w:val="FF00FF"/>
                <w:sz w:val="18"/>
              </w:rPr>
              <w:t>Excinuclease ABC subunit C EC -.-.-.-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564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otein secretion system YscT homolog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091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opS Translocation Protein U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658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Ribosomal large subunit pseudouridine synthase D EC 4.2.1.70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730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iaminohydroxyphosphoribosylaminopyrimidine deaminase EC 3.5.4.26 5-amino-6-(5-phosphoribosylamino)uracil reductase EC 1.1.1.193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687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1 Amino-acid aminotransferase class V EC 2.6.1.-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nknow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217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701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protein translocase subunit SecA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nknow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141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777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8-amino-7-oxononanoate synthase EC 2.3.1.4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238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lonyl CoA-acyl carrier protein transacylase EC 2.3.1.39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3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CT821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Succinyl-CoA synthetase beta chain EC 6.2.1.5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know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CT822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Succinyl-CoA synthetase alpha chain EC 6.2.1.5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829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1 methyltransferase homolog EC 2.1.1.-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024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HemK modification methylase EC 2.1.1.72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829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1 methyltransferase homolog EC 2.1.1.-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redicte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208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-deoxy-d-manno-octulosonic-acid transferase EC 2.-.-.-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0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840</w:t>
            </w:r>
          </w:p>
        </w:tc>
        <w:tc>
          <w:tcPr>
            <w:tcW w:w="33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nknown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T844</w:t>
            </w:r>
          </w:p>
        </w:tc>
        <w:tc>
          <w:tcPr>
            <w:tcW w:w="3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1 Cyclic amidine deaminase EC 3.5.4.-</w:t>
            </w:r>
          </w:p>
        </w:tc>
      </w:tr>
    </w:tbl>
    <w:p>
      <w:pPr>
        <w:pStyle w:val="Normal"/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</w:r>
    </w:p>
    <w:p>
      <w:pPr>
        <w:pStyle w:val="Normal"/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  <w:t>Notes: S1: Similar to; D2: Domain</w:t>
      </w:r>
    </w:p>
    <w:sectPr>
      <w:type w:val="nextPage"/>
      <w:pgSz w:w="12240" w:h="15840"/>
      <w:pgMar w:left="1728" w:right="1728" w:gutter="0" w:header="0" w:top="1728" w:footer="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" w:cs="Tahoma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4T15:12:00Z</dcterms:created>
  <dc:creator>Christos Ouzounis</dc:creator>
  <dc:description/>
  <dc:language>en-US</dc:language>
  <cp:lastModifiedBy>Christos Ouzounis</cp:lastModifiedBy>
  <dcterms:modified xsi:type="dcterms:W3CDTF">2007-12-04T15:12:00Z</dcterms:modified>
  <cp:revision>2</cp:revision>
  <dc:subject/>
  <dc:title>Supplementary Figure 1 (S-F1): Dependence of fraction of composite (fused) genes on genome size</dc:title>
</cp:coreProperties>
</file>